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A24C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b/>
          <w:bCs/>
          <w:lang w:val="en-US" w:eastAsia="zh-CN"/>
        </w:rPr>
      </w:pPr>
      <w:r>
        <w:rPr>
          <w:rFonts w:hint="default" w:ascii="Arial" w:hAnsi="Arial" w:cs="Arial"/>
          <w:b/>
          <w:bCs/>
          <w:lang w:val="en-US" w:eastAsia="zh-CN"/>
        </w:rPr>
        <w:t>PubMed:</w:t>
      </w:r>
    </w:p>
    <w:p w14:paraId="19792C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1 "Hydroxymethylglutaryl-CoA Reductase Inhibitors"[Mesh] OR statin*[tiab]</w:t>
      </w:r>
    </w:p>
    <w:p w14:paraId="77DDB5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2 "Colorectal Neoplasms"[Mesh] OR "colorectal cancer*"[tiab] OR "colon cancer*"[tiab] OR "rectal cancer*"[tiab]</w:t>
      </w:r>
    </w:p>
    <w:p w14:paraId="1F99E9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3 prognosis[tiab] OR prognos*[tiab] OR surviv*[tiab] OR mortality[tiab] OR recurrence[tiab]</w:t>
      </w:r>
    </w:p>
    <w:p w14:paraId="68D710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</w:t>
      </w:r>
      <w:r>
        <w:rPr>
          <w:rFonts w:hint="eastAsia" w:ascii="Arial" w:hAnsi="Arial" w:cs="Arial"/>
          <w:lang w:val="en-US" w:eastAsia="zh-CN"/>
        </w:rPr>
        <w:t>4</w:t>
      </w:r>
      <w:r>
        <w:rPr>
          <w:rFonts w:hint="default" w:ascii="Arial" w:hAnsi="Arial" w:cs="Arial"/>
          <w:lang w:val="en-US" w:eastAsia="zh-CN"/>
        </w:rPr>
        <w:t xml:space="preserve"> #1 AND #2 AND #3</w:t>
      </w:r>
    </w:p>
    <w:p w14:paraId="24D489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</w:p>
    <w:p w14:paraId="618C5C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 xml:space="preserve">EmBase: </w:t>
      </w:r>
    </w:p>
    <w:p w14:paraId="5E685E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#1 'hydroxymethylglutaryl coenzyme a reductase inhibitor'/exp OR statin*:ti,ab </w:t>
      </w:r>
    </w:p>
    <w:p w14:paraId="4834B9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2 'colorectal cancer'/exp OR 'colorectal cancer*':ti,ab OR 'colon cancer*':ti,ab ...</w:t>
      </w:r>
    </w:p>
    <w:p w14:paraId="01D175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3 'prognosis'/exp OR prognos*:ti,ab OR surviv*:ti,ab OR mortality:ti,ab</w:t>
      </w:r>
    </w:p>
    <w:p w14:paraId="103ABE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</w:t>
      </w:r>
      <w:r>
        <w:rPr>
          <w:rFonts w:hint="eastAsia" w:ascii="Arial" w:hAnsi="Arial" w:cs="Arial"/>
          <w:lang w:val="en-US" w:eastAsia="zh-CN"/>
        </w:rPr>
        <w:t>4</w:t>
      </w:r>
      <w:r>
        <w:rPr>
          <w:rFonts w:hint="default" w:ascii="Arial" w:hAnsi="Arial" w:cs="Arial"/>
          <w:lang w:val="en-US" w:eastAsia="zh-CN"/>
        </w:rPr>
        <w:t xml:space="preserve"> #1 AND #2 AND #3</w:t>
      </w:r>
    </w:p>
    <w:p w14:paraId="674596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</w:p>
    <w:p w14:paraId="453A7E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 xml:space="preserve">Cochrane library: </w:t>
      </w:r>
    </w:p>
    <w:p w14:paraId="13C8F1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1 (statin*):ti,ab,kw</w:t>
      </w:r>
    </w:p>
    <w:p w14:paraId="7A826D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2 ("colorectal cancer*" OR "colon cancer" OR "rectal cancer"):ti,ab,kw</w:t>
      </w:r>
    </w:p>
    <w:p w14:paraId="53A4A1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3 (prognos* OR surviv* OR mortality OR recurrence):ti,ab,kw</w:t>
      </w:r>
    </w:p>
    <w:p w14:paraId="50F4FF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4 #1 AND #2 AND #3</w:t>
      </w:r>
    </w:p>
    <w:p w14:paraId="7341B2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bookmarkStart w:id="0" w:name="_GoBack"/>
      <w:bookmarkEnd w:id="0"/>
    </w:p>
    <w:p w14:paraId="039BF1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Arial" w:hAnsi="Arial" w:cs="Arial"/>
          <w:b/>
          <w:bCs/>
          <w:lang w:val="en-US" w:eastAsia="zh-CN"/>
        </w:rPr>
      </w:pPr>
      <w:r>
        <w:rPr>
          <w:rFonts w:hint="eastAsia" w:ascii="Arial" w:hAnsi="Arial" w:cs="Arial"/>
          <w:b/>
          <w:bCs/>
          <w:lang w:val="en-US" w:eastAsia="zh-CN"/>
        </w:rPr>
        <w:t xml:space="preserve">Web of Science: </w:t>
      </w:r>
    </w:p>
    <w:p w14:paraId="28C55C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1 TS=(statin* OR atorvastatin OR simvastatin OR rosuvastatin OR pravastatin OR lovastatin OR fluvastatin)</w:t>
      </w:r>
    </w:p>
    <w:p w14:paraId="69883E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2 TS=("colorectal cancer*" OR "colorectal tumour*" OR "colorectal tumor*" OR "colon cancer*" OR "rectal cancer*")</w:t>
      </w:r>
    </w:p>
    <w:p w14:paraId="5AE9BD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3 TS=(prognos* OR surviv* OR mortality OR recurrence OR "disease-free survival" OR "overall survival")</w:t>
      </w:r>
    </w:p>
    <w:p w14:paraId="67C475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#</w:t>
      </w:r>
      <w:r>
        <w:rPr>
          <w:rFonts w:hint="eastAsia" w:ascii="Arial" w:hAnsi="Arial" w:cs="Arial"/>
          <w:lang w:val="en-US" w:eastAsia="zh-CN"/>
        </w:rPr>
        <w:t>4</w:t>
      </w:r>
      <w:r>
        <w:rPr>
          <w:rFonts w:hint="default" w:ascii="Arial" w:hAnsi="Arial" w:cs="Arial"/>
          <w:lang w:val="en-US" w:eastAsia="zh-CN"/>
        </w:rPr>
        <w:t xml:space="preserve"> #1 AND #2 AND #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1D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1:39:08Z</dcterms:created>
  <dc:creator>Administrator</dc:creator>
  <cp:lastModifiedBy>Mr</cp:lastModifiedBy>
  <dcterms:modified xsi:type="dcterms:W3CDTF">2025-11-18T11:43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C3C6895B78B440EF95544AF645A141C6_12</vt:lpwstr>
  </property>
</Properties>
</file>